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0" w:type="dxa"/>
        <w:tblLook w:val="04A0" w:firstRow="1" w:lastRow="0" w:firstColumn="1" w:lastColumn="0" w:noHBand="0" w:noVBand="1"/>
      </w:tblPr>
      <w:tblGrid>
        <w:gridCol w:w="2060"/>
        <w:gridCol w:w="1120"/>
        <w:gridCol w:w="1400"/>
        <w:gridCol w:w="1160"/>
        <w:gridCol w:w="940"/>
        <w:gridCol w:w="960"/>
        <w:gridCol w:w="980"/>
      </w:tblGrid>
      <w:tr w:rsidR="004422F9" w:rsidRPr="004422F9" w:rsidTr="004422F9">
        <w:trPr>
          <w:trHeight w:val="34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ominant genetic model</w:t>
            </w:r>
          </w:p>
        </w:tc>
      </w:tr>
      <w:tr w:rsidR="004422F9" w:rsidRPr="004422F9" w:rsidTr="004422F9">
        <w:trPr>
          <w:trHeight w:val="51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ippocampal sub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mm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CI 9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FDR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AIC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,5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67, 37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5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5188,56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26, 9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23,665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33, 11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65,967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GC-ML-D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2.07, 1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0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87,611</w:t>
            </w:r>
          </w:p>
        </w:tc>
      </w:tr>
      <w:tr w:rsidR="004422F9" w:rsidRPr="004422F9" w:rsidTr="004422F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subiculu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0,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6.87, 34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39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93,206</w:t>
            </w:r>
          </w:p>
        </w:tc>
      </w:tr>
      <w:tr w:rsidR="004422F9" w:rsidRPr="004422F9" w:rsidTr="004422F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re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,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44, 20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7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635,326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ara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8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06, 4.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3562,28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hippocampal fissu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2.05, 1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5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351,502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ippoccamp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t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,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9.43, 34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5295,52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fimbri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65, 5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66,02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95, 2.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3354,183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molecular lay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,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3.2, 31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6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38,04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whole hippocampu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5,9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2.06, 179.7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6454,18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dditive genetic model</w:t>
            </w:r>
          </w:p>
        </w:tc>
      </w:tr>
      <w:tr w:rsidR="004422F9" w:rsidRPr="004422F9" w:rsidTr="004422F9">
        <w:trPr>
          <w:trHeight w:val="4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ippocampal sub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mm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CI 9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FDR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AIC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,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77, 3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89,81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95, 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0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24,523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6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3, 1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65,973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GC-ML-D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,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14, 1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87,3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subiculu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,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8.06, 30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3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1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890,43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re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,4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4, 16.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635,58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ara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5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88, 3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62,742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hippocampal fissu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05, 11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52,85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ippoccamp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t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,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1.92, 24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98,305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fimbri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3.74, 4.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66,089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72, 2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55,80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molecular lay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,5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4.59, 28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5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937,902</w:t>
            </w:r>
          </w:p>
        </w:tc>
      </w:tr>
      <w:tr w:rsidR="004422F9" w:rsidRPr="004422F9" w:rsidTr="004422F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whole hippocampu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5,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5.75, 155.6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3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454,65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cessive genetic model</w:t>
            </w:r>
          </w:p>
        </w:tc>
      </w:tr>
      <w:tr w:rsidR="004422F9" w:rsidRPr="004422F9" w:rsidTr="004422F9">
        <w:trPr>
          <w:trHeight w:val="44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ippocampal sub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mm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CI 9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FDR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AIC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,8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5.32, 7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90,55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,2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43, 30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321,049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69, 28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0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264,9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GC-ML-D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,7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19, 33.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385,85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subiculu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,7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6.08, 67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,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96,368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re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,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4.65, 30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3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639,059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ara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66, 8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63,544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hippocampal fissu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,8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6.43, 26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52,082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ippoccamp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t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6,7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65.59, 32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,5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96,322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fimbri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6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0.09, 13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en-GB"/>
              </w:rPr>
              <w:t>4065,996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,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5.42, 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,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54,253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molecular lay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,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31, 63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40,255</w:t>
            </w:r>
          </w:p>
        </w:tc>
      </w:tr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whole hippocampu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5,2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53.2, 323.7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0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457,253</w:t>
            </w:r>
          </w:p>
        </w:tc>
      </w:tr>
    </w:tbl>
    <w:p w:rsidR="004422F9" w:rsidRDefault="004422F9">
      <w:pPr>
        <w:sectPr w:rsidR="004422F9" w:rsidSect="004422F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4420" w:type="dxa"/>
        <w:tblLook w:val="04A0" w:firstRow="1" w:lastRow="0" w:firstColumn="1" w:lastColumn="0" w:noHBand="0" w:noVBand="1"/>
      </w:tblPr>
      <w:tblGrid>
        <w:gridCol w:w="2060"/>
        <w:gridCol w:w="1120"/>
        <w:gridCol w:w="1400"/>
        <w:gridCol w:w="1160"/>
        <w:gridCol w:w="940"/>
        <w:gridCol w:w="960"/>
        <w:gridCol w:w="980"/>
        <w:gridCol w:w="1180"/>
        <w:gridCol w:w="1399"/>
        <w:gridCol w:w="1061"/>
        <w:gridCol w:w="1220"/>
        <w:gridCol w:w="940"/>
      </w:tblGrid>
      <w:tr w:rsidR="004422F9" w:rsidRPr="004422F9" w:rsidTr="004422F9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dominant genetic model</w:t>
            </w:r>
          </w:p>
        </w:tc>
      </w:tr>
      <w:tr w:rsidR="004422F9" w:rsidRPr="004422F9" w:rsidTr="00F722EC">
        <w:trPr>
          <w:trHeight w:val="122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bookmarkStart w:id="0" w:name="_GoBack" w:colFirst="8" w:colLast="8"/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ippocampal sub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 (mm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CI 95%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pvalue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FDR95%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Met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 (mm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Effect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Met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 (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CI 95%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Met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pvalue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Met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FDR95% (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MetMet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 xml:space="preserve"> vs </w:t>
            </w:r>
            <w:proofErr w:type="spellStart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ValV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color w:val="555555"/>
                <w:sz w:val="18"/>
                <w:szCs w:val="18"/>
                <w:lang w:val="en-GB" w:eastAsia="en-GB"/>
              </w:rPr>
              <w:t>AIC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,4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3.51, 3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3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,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88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9.19, 78.6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8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89,91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6.09, 8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,8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,07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22, 30.8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22,945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CA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8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2.93, 10.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,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43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68, 30.6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65,634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GC-ML-D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02, 11.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,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41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11, 35.6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86,933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subiculu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,4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3.3, 31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,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,42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2.92, 75.0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92,451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re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,3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18, 20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7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,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04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0.7, 35.4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637,296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arasubiculum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7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27, 4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3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05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05, 9.2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64,229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hippocampal fissu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,3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3.17, 11.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,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41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4.9, 28.2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52,768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ippoccampal</w:t>
            </w:r>
            <w:proofErr w:type="spellEnd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t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,3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7.2, 37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0,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,96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60.02, 39.3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96,512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fimbri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5, 5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7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02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0.13, 13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67,974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proofErr w:type="spellStart"/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1.97, 2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,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,12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5.34, 5.0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56,144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molecular lay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,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, 29.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4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,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,48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4.46, 7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,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3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38,311</w:t>
            </w:r>
          </w:p>
        </w:tc>
      </w:tr>
      <w:tr w:rsidR="004422F9" w:rsidRPr="004422F9" w:rsidTr="00F722EC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2F9" w:rsidRPr="004422F9" w:rsidRDefault="004422F9" w:rsidP="00442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whole hippocampu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6,0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0.91, 172.9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,3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5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1,0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,61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-20.19, 362.3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,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2F9" w:rsidRPr="004422F9" w:rsidRDefault="004422F9" w:rsidP="00442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22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455,441</w:t>
            </w:r>
          </w:p>
        </w:tc>
      </w:tr>
      <w:bookmarkEnd w:id="0"/>
    </w:tbl>
    <w:p w:rsidR="004422F9" w:rsidRDefault="004422F9"/>
    <w:p w:rsidR="004422F9" w:rsidRPr="004422F9" w:rsidRDefault="004422F9" w:rsidP="004422F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</w:pPr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Legend: CA1,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cornu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ammonis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region 1; CA23,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cornu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ammonis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region 23; CA4,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cornu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ammonis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region 4; GC-ML-DG, granule cells in the molecular layer of the dentate gyrus; 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hata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, hippocampal-</w:t>
      </w:r>
      <w:proofErr w:type="spellStart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amygdaloid</w:t>
      </w:r>
      <w:proofErr w:type="spellEnd"/>
      <w:r w:rsidRPr="004422F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 xml:space="preserve"> transition region; HP, hippocampus; CI95, confidence interval; FDR95, False Discovery Rate corrected P-value &lt; 0.05.</w:t>
      </w:r>
    </w:p>
    <w:p w:rsidR="004422F9" w:rsidRDefault="004422F9">
      <w:pPr>
        <w:rPr>
          <w:lang w:val="en-GB"/>
        </w:rPr>
      </w:pPr>
    </w:p>
    <w:p w:rsidR="004422F9" w:rsidRPr="004422F9" w:rsidRDefault="004422F9" w:rsidP="004422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422F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Table S1</w:t>
      </w:r>
      <w:r w:rsidRPr="004422F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Main effects of Val66Met genotype on hippocampal subfields (mm3). All models were adjusted by sex, years of education, number of APOE-e4 allele and total intracranial volume. </w:t>
      </w:r>
    </w:p>
    <w:p w:rsidR="004422F9" w:rsidRPr="004422F9" w:rsidRDefault="004422F9">
      <w:pPr>
        <w:rPr>
          <w:lang w:val="en-GB"/>
        </w:rPr>
      </w:pPr>
    </w:p>
    <w:sectPr w:rsidR="004422F9" w:rsidRPr="004422F9" w:rsidSect="004422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2F9"/>
    <w:rsid w:val="000319BA"/>
    <w:rsid w:val="004422F9"/>
    <w:rsid w:val="00F7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B9E7B4-5533-4AE7-ACC6-48F23E6D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ón</dc:creator>
  <cp:keywords/>
  <dc:description/>
  <cp:lastModifiedBy>Carolina Minguillón</cp:lastModifiedBy>
  <cp:revision>2</cp:revision>
  <dcterms:created xsi:type="dcterms:W3CDTF">2019-04-08T15:41:00Z</dcterms:created>
  <dcterms:modified xsi:type="dcterms:W3CDTF">2019-04-08T15:51:00Z</dcterms:modified>
</cp:coreProperties>
</file>